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8F838" w14:textId="3A9E99A4" w:rsidR="00902061" w:rsidRPr="002A7E5F" w:rsidRDefault="00902061" w:rsidP="0090206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A7E5F">
        <w:rPr>
          <w:rFonts w:ascii="Times New Roman" w:hAnsi="Times New Roman" w:cs="Times New Roman"/>
          <w:b/>
          <w:sz w:val="28"/>
          <w:szCs w:val="28"/>
        </w:rPr>
        <w:t xml:space="preserve">Supplementary data </w:t>
      </w:r>
      <w:r w:rsidR="00642FD9" w:rsidRPr="002A7E5F">
        <w:rPr>
          <w:rFonts w:ascii="Times New Roman" w:hAnsi="Times New Roman" w:cs="Times New Roman" w:hint="eastAsia"/>
          <w:b/>
          <w:sz w:val="28"/>
          <w:szCs w:val="28"/>
        </w:rPr>
        <w:t>2</w:t>
      </w:r>
    </w:p>
    <w:p w14:paraId="09374A52" w14:textId="7178FA19" w:rsidR="00902061" w:rsidRPr="002A7E5F" w:rsidRDefault="00902061" w:rsidP="00642FD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A7E5F">
        <w:rPr>
          <w:rFonts w:ascii="Times New Roman" w:hAnsi="Times New Roman" w:cs="Times New Roman"/>
          <w:b/>
          <w:sz w:val="24"/>
          <w:szCs w:val="24"/>
        </w:rPr>
        <w:t>HA protein sequences and GISAID details for all influenza viruses</w:t>
      </w:r>
    </w:p>
    <w:p w14:paraId="58ED8818" w14:textId="77777777" w:rsidR="00642FD9" w:rsidRPr="002A7E5F" w:rsidRDefault="00642FD9" w:rsidP="00642FD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C1A6D01" w14:textId="77777777" w:rsidR="00902061" w:rsidRPr="002A7E5F" w:rsidRDefault="00902061" w:rsidP="009020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541673" w14:textId="794B8985" w:rsidR="00484837" w:rsidRPr="002A7E5F" w:rsidRDefault="00484837" w:rsidP="00484837">
      <w:pPr>
        <w:rPr>
          <w:rFonts w:ascii="Times New Roman" w:hAnsi="Times New Roman" w:cs="Times New Roman"/>
          <w:sz w:val="24"/>
          <w:szCs w:val="24"/>
        </w:rPr>
      </w:pPr>
      <w:r w:rsidRPr="002A7E5F">
        <w:rPr>
          <w:rFonts w:ascii="Times New Roman" w:hAnsi="Times New Roman" w:cs="Times New Roman"/>
          <w:sz w:val="24"/>
          <w:szCs w:val="24"/>
        </w:rPr>
        <w:t>&gt;A/feline/Korea/M305-7/2023|H5N1|HA|EPI_ISL_18819807</w:t>
      </w:r>
    </w:p>
    <w:p w14:paraId="38AFA86A" w14:textId="15C128B0" w:rsidR="00902061" w:rsidRPr="002A7E5F" w:rsidRDefault="00484837" w:rsidP="00902061">
      <w:pPr>
        <w:rPr>
          <w:rFonts w:ascii="Times New Roman" w:hAnsi="Times New Roman" w:cs="Times New Roman"/>
          <w:sz w:val="24"/>
          <w:szCs w:val="24"/>
        </w:rPr>
      </w:pPr>
      <w:r w:rsidRPr="002A7E5F">
        <w:rPr>
          <w:rFonts w:ascii="Times New Roman" w:hAnsi="Times New Roman" w:cs="Times New Roman"/>
          <w:sz w:val="24"/>
          <w:szCs w:val="24"/>
        </w:rPr>
        <w:t>MENIVLLLATISLVKSDQICIGYHANNSTEQVDTIMEKNVTVTHAQDILEKTHNGKLCDLNGVKPLILKDCSVAGWLLGNPMCDEFIRVPEWSYIVERNNPANDLCYPGSLNDYEELKHLLSRINHFEKILIIPKSSWPNHETSLGVSAACPYQGAPSFFRNVVWLIKKDDAYPTIKISYNNTNREDLLILWGIHHSNNAEEQTNLYKNPTTYISVGTSTLNQRLVPKIATRSQVNGQRGRMDFFWTILKPDDAIHFESNGNFIAPEYAYKIVKKGDSTIMKSGVEYGHCNTKCQTPVGAINSSMPFHNIHPLTIGECPKYVKSNKLVLATGLRNSPLREKRRKRGLFGAIAGFIEGGWQGMVDGWYGYHHSNEQGSGYAADKESTQKAIDGVTNKVNSIIDKMNTQFEAVGREFNNLERRIENLNKKMEDGFLDVWTYNAELLVLMENERTLDFHDSNVKNLYDKVRLQLRDNAKELGNGCFEFYHKCDNECMESVRNGTYYYPQYSEEARLKREEISGVKLESIGTYQILSIYSTAASSLALAIMMAGLSLWMCSNGSLQCRICI</w:t>
      </w:r>
    </w:p>
    <w:p w14:paraId="4EE065B1" w14:textId="77777777" w:rsidR="00484837" w:rsidRPr="002A7E5F" w:rsidRDefault="00484837" w:rsidP="00902061">
      <w:pPr>
        <w:rPr>
          <w:rFonts w:ascii="Times New Roman" w:hAnsi="Times New Roman" w:cs="Times New Roman"/>
          <w:sz w:val="24"/>
          <w:szCs w:val="24"/>
        </w:rPr>
      </w:pPr>
    </w:p>
    <w:p w14:paraId="2C50B3FE" w14:textId="5EA801CE" w:rsidR="00484837" w:rsidRPr="002A7E5F" w:rsidRDefault="00484837" w:rsidP="00484837">
      <w:pPr>
        <w:rPr>
          <w:rFonts w:ascii="Times New Roman" w:hAnsi="Times New Roman" w:cs="Times New Roman"/>
          <w:sz w:val="24"/>
          <w:szCs w:val="24"/>
        </w:rPr>
      </w:pPr>
      <w:r w:rsidRPr="002A7E5F">
        <w:rPr>
          <w:rFonts w:ascii="Times New Roman" w:hAnsi="Times New Roman" w:cs="Times New Roman"/>
          <w:sz w:val="24"/>
          <w:szCs w:val="24"/>
        </w:rPr>
        <w:t>&gt;A/feline/Korea/M302-6/2023|H5N1|HA|EPI_ISL_18819809</w:t>
      </w:r>
    </w:p>
    <w:p w14:paraId="45DCCE2A" w14:textId="6D3D2B03" w:rsidR="00902061" w:rsidRPr="002A7E5F" w:rsidRDefault="00484837" w:rsidP="00484837">
      <w:pPr>
        <w:rPr>
          <w:rFonts w:ascii="Times New Roman" w:hAnsi="Times New Roman" w:cs="Times New Roman"/>
          <w:sz w:val="24"/>
          <w:szCs w:val="24"/>
        </w:rPr>
      </w:pPr>
      <w:r w:rsidRPr="002A7E5F">
        <w:rPr>
          <w:rFonts w:ascii="Times New Roman" w:hAnsi="Times New Roman" w:cs="Times New Roman"/>
          <w:sz w:val="24"/>
          <w:szCs w:val="24"/>
        </w:rPr>
        <w:t>MENIVLLLATISLVKSDQICIGYHANNSTEQVDTIMEKNVTVTHAQDILEKTHNGKLCDLNGVKPLILKDCSVAGWLLGNPMCDEFIRVPEWSYIVERDNPANDLCYPGSLNDYEELKHLLSRINHFEKILIIPKSSWPNHETSLGVSAACPYQGAPSFFRNVVWLIKKDDAYPTIKISYNNTNREDLLILWGIHHSNNAEEQTNLYKNPTTYISVGTSTLNQRLVPKIATRSQVNGQRGRMDFFWTILKPDDAIHFESNGNFIAPEYAYKIVKKGDSTIMKSGVEYGHCNTKCQTPVGAINSSMPFHNIHPLTIGECPKYVKSNKLVLATGLRNSPLREKRRKRGLFGAIAGFIEGGWQGMVDGWYGYHHSNEQGSGYAADKESTQKAIDGVTNKVNSIIDKMNTQFEAVGREFNNLERRIENLNKKMEDGFLDVWTYNAELLVLMENERTLDFHDSNVKNLYDKVRLQLRDNAKELGNGCFEFYHKCDNECMESVRNGTYYYPQYSEEARLKREEISGVKLESIGTYQILSIYSTAASSLALAIMMAGLSLWMCSNGSLQCRICI</w:t>
      </w:r>
    </w:p>
    <w:p w14:paraId="473A82E7" w14:textId="77777777" w:rsidR="00484837" w:rsidRPr="002A7E5F" w:rsidRDefault="00484837" w:rsidP="00902061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FED9920" w14:textId="77777777" w:rsidR="00484837" w:rsidRPr="002A7E5F" w:rsidRDefault="00484837" w:rsidP="00484837">
      <w:pPr>
        <w:rPr>
          <w:rFonts w:ascii="Times New Roman" w:hAnsi="Times New Roman" w:cs="Times New Roman"/>
          <w:sz w:val="24"/>
          <w:szCs w:val="24"/>
        </w:rPr>
      </w:pPr>
      <w:r w:rsidRPr="002A7E5F">
        <w:rPr>
          <w:rFonts w:ascii="Times New Roman" w:hAnsi="Times New Roman" w:cs="Times New Roman"/>
          <w:sz w:val="24"/>
          <w:szCs w:val="24"/>
        </w:rPr>
        <w:t>&gt;A/duck/Korea/H493/2022|H5N1|HA|EPI_ISL_15647834</w:t>
      </w:r>
    </w:p>
    <w:p w14:paraId="1A3D6B41" w14:textId="32B532D6" w:rsidR="00484837" w:rsidRPr="002A7E5F" w:rsidRDefault="00484837" w:rsidP="00484837">
      <w:pPr>
        <w:rPr>
          <w:rFonts w:ascii="Times New Roman" w:hAnsi="Times New Roman" w:cs="Times New Roman"/>
          <w:sz w:val="24"/>
          <w:szCs w:val="24"/>
        </w:rPr>
      </w:pPr>
      <w:r w:rsidRPr="002A7E5F">
        <w:rPr>
          <w:rFonts w:ascii="Times New Roman" w:hAnsi="Times New Roman" w:cs="Times New Roman"/>
          <w:sz w:val="24"/>
          <w:szCs w:val="24"/>
        </w:rPr>
        <w:t>MENIVLLLAIVNLVKSDQICIGYHANNSTEQVDTIMEKNVTVTHAQDILEKTHNGKLCDLNGVKPLILKDCSVAGWLLGNPMCDEFIRVPEWSYIVERANPANDLCYPGSLNDYEELKHLLSRINHFEKILIIPKSSWPNHETSLGVSAACPYQGAPSFFRNVVWLIKKDDAYPTIKISYNNTNREDLLILWGIHHSNNAEEQTNLYKNPTTYISVGTSTLNQRLVPKIATRSQVNGQRGRMDFFWTILKPDDAIHFESNGNFIAPEYAYKIVKKGDSTIMKSGVEYGHCNTKCQTPVGAINSSMPFHNIHPLTIGECPKYVKSNKLVLATGLRNSPLREKRRKRGLFGAIAGFIEGGWQGMVDGWYGYHHSNEQGSGYAADKESTQKAIDGVTNKVNSIIDKMNTQFEAVGREFNNLERRIENLNKKMEDGFLDVWTYNAELLVLMENERTLDFHDSNVKNLYDKVRLQLRDNAKELGNGCFEFYHKCDNECMESVRNGTYYYPQYSEEARLKREEISGVKLESIGTYQILSIYSTAASSLALAIMMAGLSLWMCSNGSLQCRICI</w:t>
      </w:r>
    </w:p>
    <w:p w14:paraId="7C6E67AA" w14:textId="318DC4EA" w:rsidR="000F6DE0" w:rsidRPr="002A7E5F" w:rsidRDefault="000F6DE0" w:rsidP="000F6DE0">
      <w:pPr>
        <w:rPr>
          <w:rFonts w:ascii="Times New Roman" w:hAnsi="Times New Roman" w:cs="Times New Roman"/>
          <w:sz w:val="24"/>
          <w:szCs w:val="24"/>
        </w:rPr>
      </w:pPr>
      <w:r w:rsidRPr="002A7E5F">
        <w:rPr>
          <w:rFonts w:ascii="Times New Roman" w:hAnsi="Times New Roman" w:cs="Times New Roman"/>
          <w:sz w:val="24"/>
          <w:szCs w:val="24"/>
        </w:rPr>
        <w:lastRenderedPageBreak/>
        <w:t>&gt;A/California/04/2009|</w:t>
      </w:r>
      <w:r w:rsidRPr="002A7E5F">
        <w:rPr>
          <w:rFonts w:ascii="Times New Roman" w:hAnsi="Times New Roman" w:cs="Times New Roman" w:hint="eastAsia"/>
          <w:sz w:val="24"/>
          <w:szCs w:val="24"/>
        </w:rPr>
        <w:t>H5N1|</w:t>
      </w:r>
      <w:r w:rsidRPr="002A7E5F">
        <w:rPr>
          <w:rFonts w:ascii="Times New Roman" w:hAnsi="Times New Roman" w:cs="Times New Roman"/>
          <w:sz w:val="24"/>
          <w:szCs w:val="24"/>
        </w:rPr>
        <w:t>HA|EPI_ISL_29573</w:t>
      </w:r>
    </w:p>
    <w:p w14:paraId="707E9FB2" w14:textId="38820F8B" w:rsidR="00902061" w:rsidRPr="005F6BB6" w:rsidRDefault="000F6DE0" w:rsidP="000F6DE0">
      <w:pPr>
        <w:rPr>
          <w:rFonts w:ascii="Times New Roman" w:hAnsi="Times New Roman" w:cs="Times New Roman"/>
          <w:sz w:val="24"/>
          <w:szCs w:val="24"/>
        </w:rPr>
      </w:pPr>
      <w:r w:rsidRPr="002A7E5F">
        <w:rPr>
          <w:rFonts w:ascii="Times New Roman" w:hAnsi="Times New Roman" w:cs="Times New Roman"/>
          <w:sz w:val="24"/>
          <w:szCs w:val="24"/>
        </w:rPr>
        <w:t>MKAILVVLLYTFATANADTLCIGYHANNSTDTVDTVLEKNVTVTHSVNLLEDKHNGKLCKLRGVAPLHLGKCNIAGWILGNPECESLSTASSWSYIVETPSSDNGTCYPGDFIDYEELREQLSSVSSFERFEIFPKTSSWPNHDSNKGVTAACPHAGAKSFYKNLIWLVKKGNSYPKLSKSYINDKGKEVLVLWGIHHPSTSADQQSLYQNADTYVFVGSSRYSKKFKPEIAIRPKVRDQEGRMNYYWTLVEPGDKITFEATGNLVVPRYAFAMERNAGSGIIISDTPVHDCNTTCQTPKGAINTSLPFQNIHPITIGKCPKYVKSTKLRLATGLRNIPSIQSRGLFGAIAGFIEGGWTGMVDGWYGYHHQNEQGSGYAADLKSTQNAIDEITNKVNSVIEKMNTQFTAVGKEFNHLEKRIENLNKKVDDGFLDIWTYNAELLVLLENERTLDYHDSNVKNLYEKVRSQLKNNAKEIGNGCFEFYHKCDNTCMESVKNGTYDYPKYSEEAKLNREEIDGVKLESTRIYQILAIYSTVASSLVLVVSLGAISFWMCSNGSLQCRICI</w:t>
      </w:r>
    </w:p>
    <w:p w14:paraId="06222206" w14:textId="77777777" w:rsidR="00710E4B" w:rsidRDefault="00710E4B"/>
    <w:p w14:paraId="1126D9C0" w14:textId="77777777" w:rsidR="00484837" w:rsidRPr="00484837" w:rsidRDefault="00484837"/>
    <w:sectPr w:rsidR="00484837" w:rsidRPr="004848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25572" w14:textId="77777777" w:rsidR="004C2B13" w:rsidRDefault="004C2B13" w:rsidP="00642FD9">
      <w:pPr>
        <w:spacing w:after="0" w:line="240" w:lineRule="auto"/>
      </w:pPr>
      <w:r>
        <w:separator/>
      </w:r>
    </w:p>
  </w:endnote>
  <w:endnote w:type="continuationSeparator" w:id="0">
    <w:p w14:paraId="38B03409" w14:textId="77777777" w:rsidR="004C2B13" w:rsidRDefault="004C2B13" w:rsidP="00642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16CE59" w14:textId="77777777" w:rsidR="004C2B13" w:rsidRDefault="004C2B13" w:rsidP="00642FD9">
      <w:pPr>
        <w:spacing w:after="0" w:line="240" w:lineRule="auto"/>
      </w:pPr>
      <w:r>
        <w:separator/>
      </w:r>
    </w:p>
  </w:footnote>
  <w:footnote w:type="continuationSeparator" w:id="0">
    <w:p w14:paraId="79002DD7" w14:textId="77777777" w:rsidR="004C2B13" w:rsidRDefault="004C2B13" w:rsidP="00642F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061"/>
    <w:rsid w:val="000F6DE0"/>
    <w:rsid w:val="001776DD"/>
    <w:rsid w:val="00283444"/>
    <w:rsid w:val="002A7E5F"/>
    <w:rsid w:val="00345A2B"/>
    <w:rsid w:val="003B078A"/>
    <w:rsid w:val="003E4A31"/>
    <w:rsid w:val="00402929"/>
    <w:rsid w:val="00484837"/>
    <w:rsid w:val="004C2B13"/>
    <w:rsid w:val="004C3231"/>
    <w:rsid w:val="005F6BB6"/>
    <w:rsid w:val="005F7590"/>
    <w:rsid w:val="00642FD9"/>
    <w:rsid w:val="00710E4B"/>
    <w:rsid w:val="00902061"/>
    <w:rsid w:val="00904C21"/>
    <w:rsid w:val="00D01A52"/>
    <w:rsid w:val="00E4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C2D70"/>
  <w15:chartTrackingRefBased/>
  <w15:docId w15:val="{13166501-C17C-4880-9AB4-E7FCDE3EA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2061"/>
    <w:pPr>
      <w:spacing w:line="259" w:lineRule="auto"/>
    </w:pPr>
    <w:rPr>
      <w:rFonts w:asciiTheme="minorHAnsi"/>
      <w:kern w:val="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02061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02061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02061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02061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0206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0206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0206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0206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0206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020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020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0206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020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020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020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020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020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0206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02061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902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02061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9020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02061"/>
    <w:pPr>
      <w:widowControl w:val="0"/>
      <w:wordWrap w:val="0"/>
      <w:autoSpaceDE w:val="0"/>
      <w:autoSpaceDN w:val="0"/>
      <w:spacing w:before="160" w:line="240" w:lineRule="auto"/>
      <w:jc w:val="center"/>
    </w:pPr>
    <w:rPr>
      <w:rFonts w:asciiTheme="minorEastAsia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90206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02061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rFonts w:asciiTheme="minorEastAsia"/>
      <w:kern w:val="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90206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0206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90206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0206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42FD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42FD9"/>
    <w:rPr>
      <w:rFonts w:asciiTheme="minorHAnsi"/>
      <w:kern w:val="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642FD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42FD9"/>
    <w:rPr>
      <w:rFonts w:asciiTheme="minorHAnsi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동현 손</dc:creator>
  <cp:keywords/>
  <dc:description/>
  <cp:lastModifiedBy>동현 손</cp:lastModifiedBy>
  <cp:revision>5</cp:revision>
  <cp:lastPrinted>2025-11-13T05:53:00Z</cp:lastPrinted>
  <dcterms:created xsi:type="dcterms:W3CDTF">2026-02-05T06:44:00Z</dcterms:created>
  <dcterms:modified xsi:type="dcterms:W3CDTF">2026-02-09T03:44:00Z</dcterms:modified>
</cp:coreProperties>
</file>